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A89B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2401570"/>
            <wp:effectExtent l="0" t="0" r="10795" b="11430"/>
            <wp:docPr id="1" name="图片 1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CDBF0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 Figure 2. (A)</w:t>
      </w:r>
      <w:r>
        <w:rPr>
          <w:rFonts w:hint="default" w:ascii="Times New Roman" w:hAnsi="Times New Roman" w:cs="Times New Roman"/>
          <w:lang w:val="en-US" w:eastAsia="zh-CN"/>
        </w:rPr>
        <w:t xml:space="preserve"> This ROC curve shows that the predictive model has near-perfect diagnostic performance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B)</w:t>
      </w:r>
      <w:r>
        <w:rPr>
          <w:rFonts w:hint="default" w:ascii="Times New Roman" w:hAnsi="Times New Roman" w:cs="Times New Roman"/>
          <w:lang w:val="en-US" w:eastAsia="zh-CN"/>
        </w:rPr>
        <w:t xml:space="preserve"> In the combined multigene ROC curve, the BIRC5 gene had the most prominent predictive efficacy (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AUC=0.962), with all genes having AUC values &gt; 0.7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3B2C6E"/>
    <w:rsid w:val="34474DD2"/>
    <w:rsid w:val="3D9F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5:32:24Z</dcterms:created>
  <dc:creator>HYD</dc:creator>
  <cp:lastModifiedBy>Fantasy</cp:lastModifiedBy>
  <dcterms:modified xsi:type="dcterms:W3CDTF">2025-04-21T05:3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ZhMzk5MjI5YjMwNDhjMDI3MDg2OGJkYzE5Yjk1MDAiLCJ1c2VySWQiOiIyMTM4MzEwNTgifQ==</vt:lpwstr>
  </property>
  <property fmtid="{D5CDD505-2E9C-101B-9397-08002B2CF9AE}" pid="4" name="ICV">
    <vt:lpwstr>740983C2A17143E0A9F11C9775E04A7A_12</vt:lpwstr>
  </property>
</Properties>
</file>